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Beschriftung"/>
        <w:keepNext w:val="true"/>
        <w:spacing w:before="0" w:after="120"/>
        <w:rPr/>
      </w:pPr>
      <w:r>
        <w:rPr>
          <w:lang w:val="en-GB"/>
        </w:rPr>
        <w:t>Additional file 2</w:t>
      </w:r>
      <w:r>
        <w:rPr/>
        <w:t>: Intercentre differences in socio-demographic data of patients at baseline (n=3,189)</w:t>
      </w:r>
    </w:p>
    <w:tbl>
      <w:tblPr>
        <w:tblW w:w="14731" w:type="dxa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4609"/>
        <w:gridCol w:w="1213"/>
        <w:gridCol w:w="1224"/>
        <w:gridCol w:w="1594"/>
        <w:gridCol w:w="1221"/>
        <w:gridCol w:w="1213"/>
        <w:gridCol w:w="1216"/>
        <w:gridCol w:w="1224"/>
        <w:gridCol w:w="1217"/>
      </w:tblGrid>
      <w:tr>
        <w:trPr>
          <w:trHeight w:val="238" w:hRule="atLeast"/>
        </w:trPr>
        <w:tc>
          <w:tcPr>
            <w:tcW w:w="4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on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n=422)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usseldorf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n=399)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rankfurt/Mai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n=269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amburg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n=452)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Jena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n=244)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eipzig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n=488)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annheim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n=493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unich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n=422)</w:t>
            </w:r>
          </w:p>
        </w:tc>
      </w:tr>
      <w:tr>
        <w:trPr>
          <w:trHeight w:val="238" w:hRule="atLeast"/>
        </w:trPr>
        <w:tc>
          <w:tcPr>
            <w:tcW w:w="4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 in years (at baseline interview): mean ± sd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.3 ± 5.0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.4 ± 5.0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1 ± 5.3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.6 ± 5.2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.2 ± 5.2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.0 ± 5.1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.9 ± 5.3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.9 ± 5.4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ender: female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.8%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.2%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.9%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.2%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.7%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.6%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.2%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.2%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ducation (in CASMIN grade)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 grade 1 (low)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 grade 2 (medium)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- grade 3 (high)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.0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.2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8%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.4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3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3%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.9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.9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2%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.5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8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7%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0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.4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6%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.6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9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5%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.4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9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7%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.7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3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1%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ousehold size adjusted net income in €: mean ± sd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82 ± 731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22 ± 861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28 ± 820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50 ± 708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115 ± 448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49 ± 368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80 ± 561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38 ± 883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ome ownership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.7%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4%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.3%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.9%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.9%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4%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.7%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.5%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ormer occupation (1=low / 5=high): mean ± sd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 ± 1.1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 ± 1.2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 ± 1.1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 ± 1.0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 ± 1.1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 ± 1.1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 ± 1.2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 ± 1.1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arital status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 never married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 married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 estranged (living in seperate homes)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 divorced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 widowed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708" w:hanging="708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2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.9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3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7%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.4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3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6%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1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.8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4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.2%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4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.3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7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.8%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9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.9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0%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1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.3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4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.4%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3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.6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1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.6%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0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.1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7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.4%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ousehold type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 living in private home alone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 living in private home with spouse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 living in private home with family members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 living in private home with other persons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 living in assisted living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 living in retirement home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708" w:hanging="708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.9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.4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.6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.4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.9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.8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7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%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1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.2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%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4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.2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7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2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.1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.9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.1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7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.9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.2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0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%</w:t>
            </w:r>
          </w:p>
          <w:p>
            <w:pPr>
              <w:pStyle w:val="Normal"/>
              <w:ind w:left="708" w:hanging="7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%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ursing dependency level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 no nursing dependency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 dependency level 1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 dependency level 2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 dependency level 3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.4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5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.2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.6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.0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.7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%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.3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.7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%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.0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%</w:t>
            </w:r>
          </w:p>
        </w:tc>
      </w:tr>
      <w:tr>
        <w:trPr>
          <w:trHeight w:val="414" w:hRule="atLeast"/>
        </w:trPr>
        <w:tc>
          <w:tcPr>
            <w:tcW w:w="4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umber of chronic conditions*: mean ± sd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9 ± 2.4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3 ± 2.7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6 ± 2.1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0 ± 2.3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5 ± 2.2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2 ± 2.5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1 ± 2.4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3 ± 2.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0T12:33:00Z</dcterms:created>
  <dc:creator>Ingmar Schäfer</dc:creator>
  <dc:description/>
  <cp:keywords/>
  <dc:language>en-US</dc:language>
  <cp:lastModifiedBy>Ingmar Schäfer</cp:lastModifiedBy>
  <dcterms:modified xsi:type="dcterms:W3CDTF">2012-02-10T12:33:00Z</dcterms:modified>
  <cp:revision>1</cp:revision>
  <dc:subject/>
  <dc:title>Additional file 2: Intercentre differences in socio-demographic data of patients at baseline (n=3,189)</dc:title>
</cp:coreProperties>
</file>